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D7DF4" w14:textId="78F24991" w:rsidR="00F30DC0" w:rsidRPr="00310C55" w:rsidRDefault="00F30DC0" w:rsidP="00F30DC0">
      <w:pPr>
        <w:spacing w:line="480" w:lineRule="auto"/>
        <w:rPr>
          <w:rFonts w:ascii="Palatino Linotype" w:hAnsi="Palatino Linotype" w:cs="Times New Roman"/>
          <w:sz w:val="20"/>
          <w:szCs w:val="20"/>
          <w:vertAlign w:val="superscript"/>
        </w:rPr>
      </w:pPr>
      <w:r w:rsidRPr="00310C55">
        <w:rPr>
          <w:rFonts w:ascii="Palatino Linotype" w:hAnsi="Palatino Linotype" w:cs="Times New Roman"/>
          <w:b/>
          <w:sz w:val="20"/>
          <w:szCs w:val="20"/>
        </w:rPr>
        <w:t>Supplemental Table 1.</w:t>
      </w:r>
      <w:r w:rsidRPr="00310C55">
        <w:rPr>
          <w:rFonts w:ascii="Palatino Linotype" w:hAnsi="Palatino Linotype" w:cs="Times New Roman"/>
          <w:sz w:val="20"/>
          <w:szCs w:val="20"/>
        </w:rPr>
        <w:t xml:space="preserve">  Predictors of multiple micronutrient deficiency in pregnant women, controlling for trimester</w:t>
      </w:r>
      <w:r w:rsidR="00DE20F1" w:rsidRPr="00310C55">
        <w:rPr>
          <w:rFonts w:ascii="Palatino Linotype" w:hAnsi="Palatino Linotype" w:cs="Times New Roman"/>
          <w:sz w:val="20"/>
          <w:szCs w:val="20"/>
          <w:vertAlign w:val="superscript"/>
        </w:rPr>
        <w:t>1</w:t>
      </w:r>
    </w:p>
    <w:tbl>
      <w:tblPr>
        <w:tblStyle w:val="PlainTable2"/>
        <w:tblpPr w:leftFromText="180" w:rightFromText="180" w:vertAnchor="page" w:horzAnchor="margin" w:tblpY="1771"/>
        <w:tblW w:w="7645" w:type="dxa"/>
        <w:tblLook w:val="04A0" w:firstRow="1" w:lastRow="0" w:firstColumn="1" w:lastColumn="0" w:noHBand="0" w:noVBand="1"/>
      </w:tblPr>
      <w:tblGrid>
        <w:gridCol w:w="5035"/>
        <w:gridCol w:w="1710"/>
        <w:gridCol w:w="900"/>
      </w:tblGrid>
      <w:tr w:rsidR="00A43066" w:rsidRPr="00310C55" w14:paraId="436FB41E" w14:textId="77777777" w:rsidTr="00F30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bottom w:val="single" w:sz="4" w:space="0" w:color="auto"/>
            </w:tcBorders>
          </w:tcPr>
          <w:p w14:paraId="399056E1" w14:textId="77777777" w:rsidR="00A43066" w:rsidRPr="00310C55" w:rsidRDefault="00A43066" w:rsidP="005979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VARIAB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214D399" w14:textId="52A60110" w:rsidR="00A43066" w:rsidRPr="00310C55" w:rsidRDefault="00A43066" w:rsidP="00597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4064F3F" w14:textId="41F26AD0" w:rsidR="00A43066" w:rsidRPr="00310C55" w:rsidRDefault="00A43066" w:rsidP="00597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i/>
                <w:sz w:val="20"/>
                <w:szCs w:val="20"/>
              </w:rPr>
              <w:t>P</w:t>
            </w:r>
          </w:p>
        </w:tc>
      </w:tr>
      <w:tr w:rsidR="000B1E37" w:rsidRPr="00310C55" w14:paraId="5BD99F12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single" w:sz="4" w:space="0" w:color="auto"/>
              <w:bottom w:val="nil"/>
            </w:tcBorders>
          </w:tcPr>
          <w:p w14:paraId="33F0A1B3" w14:textId="3C942D88" w:rsidR="000B1E37" w:rsidRPr="004D154E" w:rsidRDefault="000B1E37" w:rsidP="000B1E37">
            <w:pPr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4D154E">
              <w:rPr>
                <w:rFonts w:ascii="Palatino Linotype" w:hAnsi="Palatino Linotype" w:cs="Arial"/>
                <w:sz w:val="20"/>
                <w:szCs w:val="20"/>
              </w:rPr>
              <w:t>Current pregnancy, trimester</w:t>
            </w:r>
            <w:r w:rsidR="0005357A" w:rsidRPr="004D154E">
              <w:rPr>
                <w:rFonts w:ascii="Palatino Linotype" w:hAnsi="Palatino Linotype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1780DD8" w14:textId="77777777" w:rsidR="000B1E37" w:rsidRPr="00310C55" w:rsidRDefault="000B1E37" w:rsidP="000B1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5B7EBB0" w14:textId="5927A402" w:rsidR="000B1E37" w:rsidRPr="00310C55" w:rsidRDefault="000B1E37" w:rsidP="000B1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B1E37" w:rsidRPr="00310C55" w14:paraId="7543CD7D" w14:textId="77777777" w:rsidTr="00F30D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04D7E1A8" w14:textId="00C946C9" w:rsidR="000B1E37" w:rsidRPr="00310C55" w:rsidRDefault="000B2A2B" w:rsidP="000B1E37">
            <w:pPr>
              <w:rPr>
                <w:rFonts w:ascii="Palatino Linotype" w:hAnsi="Palatino Linotype" w:cs="Times New Roman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</w:t>
            </w:r>
            <w:r w:rsidR="000B1E37"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Seco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8F88F42" w14:textId="3D0A7C11" w:rsidR="000B1E37" w:rsidRPr="00310C55" w:rsidRDefault="00DF4CEC" w:rsidP="000B1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31 (0.21, 0.4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9CD27D" w14:textId="60CBC355" w:rsidR="000B1E37" w:rsidRPr="00310C55" w:rsidRDefault="00FD6709" w:rsidP="000B1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&lt;0.01</w:t>
            </w:r>
          </w:p>
        </w:tc>
      </w:tr>
      <w:tr w:rsidR="000B1E37" w:rsidRPr="00310C55" w14:paraId="4EEC4F3A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26BB0F34" w14:textId="44AD42AB" w:rsidR="000B1E37" w:rsidRPr="00310C55" w:rsidRDefault="000B2A2B" w:rsidP="000B1E37">
            <w:pPr>
              <w:rPr>
                <w:rFonts w:ascii="Palatino Linotype" w:hAnsi="Palatino Linotype" w:cs="Times New Roman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</w:t>
            </w:r>
            <w:r w:rsidR="000B1E37"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Thir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43181A" w14:textId="1D113370" w:rsidR="000B1E37" w:rsidRPr="00310C55" w:rsidRDefault="00FD6709" w:rsidP="000B1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60091F6" w14:textId="37EF0DBB" w:rsidR="000B1E37" w:rsidRPr="00310C55" w:rsidRDefault="000B1E37" w:rsidP="000B1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10C55" w:rsidRPr="00310C55" w14:paraId="039723FF" w14:textId="77777777" w:rsidTr="00F30D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4D48AAA5" w14:textId="070B57AC" w:rsidR="00310C55" w:rsidRPr="004D154E" w:rsidRDefault="00310C55" w:rsidP="00310C55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4D154E">
              <w:rPr>
                <w:rFonts w:ascii="Palatino Linotype" w:hAnsi="Palatino Linotype" w:cs="Arial"/>
                <w:sz w:val="20"/>
                <w:szCs w:val="20"/>
              </w:rPr>
              <w:t>Seas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7C757E0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8327B5" w14:textId="592F06B9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11</w:t>
            </w:r>
          </w:p>
        </w:tc>
      </w:tr>
      <w:tr w:rsidR="00310C55" w:rsidRPr="00310C55" w14:paraId="389F0C99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048129E4" w14:textId="7C21CB9C" w:rsidR="00310C55" w:rsidRPr="00310C55" w:rsidRDefault="00310C55" w:rsidP="00310C55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June – September (Lean, rainy season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A30BB6F" w14:textId="378D08CC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1 (0.26, 2.5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938696" w14:textId="38974DF4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73</w:t>
            </w:r>
          </w:p>
        </w:tc>
      </w:tr>
      <w:tr w:rsidR="00310C55" w:rsidRPr="00310C55" w14:paraId="0BCC671C" w14:textId="77777777" w:rsidTr="00F30D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2B2C3EB9" w14:textId="1F966D4C" w:rsidR="00310C55" w:rsidRPr="00310C55" w:rsidRDefault="00310C55" w:rsidP="00310C55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October – February (Post-harvest, cool season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6F10F4" w14:textId="68EBC669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2.60 (0.65, 10.3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EEA40FF" w14:textId="3827A720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18</w:t>
            </w:r>
          </w:p>
        </w:tc>
      </w:tr>
      <w:tr w:rsidR="00310C55" w:rsidRPr="00310C55" w14:paraId="469C4965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41E63BF6" w14:textId="64434F90" w:rsidR="00310C55" w:rsidRPr="00310C55" w:rsidRDefault="00310C55" w:rsidP="00310C55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March – May (Hot season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8972BC0" w14:textId="77777777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A76475C" w14:textId="05503875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REF</w:t>
            </w:r>
          </w:p>
        </w:tc>
      </w:tr>
      <w:tr w:rsidR="00310C55" w:rsidRPr="00310C55" w14:paraId="7CA7E725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2F5DAC08" w14:textId="383C37D6" w:rsidR="00310C55" w:rsidRPr="00310C55" w:rsidRDefault="00310C55" w:rsidP="004D154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sz w:val="20"/>
                <w:szCs w:val="20"/>
              </w:rPr>
              <w:t xml:space="preserve">Demographic and socio-economic </w:t>
            </w:r>
            <w:r w:rsidR="004D154E">
              <w:rPr>
                <w:rFonts w:ascii="Palatino Linotype" w:hAnsi="Palatino Linotype" w:cs="Arial"/>
                <w:sz w:val="20"/>
                <w:szCs w:val="20"/>
              </w:rPr>
              <w:t>characteristic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8F003B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08C786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</w:p>
        </w:tc>
      </w:tr>
      <w:tr w:rsidR="00310C55" w:rsidRPr="00310C55" w14:paraId="2DEA7347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505B6A5B" w14:textId="77777777" w:rsidR="00310C55" w:rsidRPr="00310C55" w:rsidRDefault="00310C55" w:rsidP="00310C55">
            <w:pPr>
              <w:rPr>
                <w:rFonts w:ascii="Palatino Linotype" w:hAnsi="Palatino Linotype" w:cs="Times New Roman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Age (y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B73445D" w14:textId="150DBB76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97 (0.94, 1.0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0126E57" w14:textId="0C75A5E3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03</w:t>
            </w:r>
          </w:p>
        </w:tc>
      </w:tr>
      <w:tr w:rsidR="00310C55" w:rsidRPr="00310C55" w14:paraId="7C572E12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1655325A" w14:textId="133843F6" w:rsidR="00310C55" w:rsidRPr="00310C55" w:rsidRDefault="00310C55" w:rsidP="00310C55">
            <w:pPr>
              <w:rPr>
                <w:rFonts w:ascii="Palatino Linotype" w:hAnsi="Palatino Linotype" w:cs="Times New Roman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Adolescen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55BEDCE" w14:textId="18AB311B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43 (0.9, 2.3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2BEC66F" w14:textId="7A879C1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14</w:t>
            </w:r>
          </w:p>
        </w:tc>
      </w:tr>
      <w:tr w:rsidR="00310C55" w:rsidRPr="00310C55" w14:paraId="5523B273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378F60BA" w14:textId="77777777" w:rsidR="00310C55" w:rsidRPr="00310C55" w:rsidRDefault="00310C55" w:rsidP="00310C55">
            <w:pPr>
              <w:rPr>
                <w:rFonts w:ascii="Palatino Linotype" w:hAnsi="Palatino Linotype" w:cs="Times New Roman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HFIAS scor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244DB1B" w14:textId="3DBCF4F2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00 (0.97, 1.0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6967DA5" w14:textId="3CC3C72E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96</w:t>
            </w:r>
          </w:p>
        </w:tc>
      </w:tr>
      <w:tr w:rsidR="00310C55" w:rsidRPr="00310C55" w14:paraId="2E0D16C2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37A2419D" w14:textId="710D5495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b w:val="0"/>
                <w:sz w:val="20"/>
                <w:szCs w:val="20"/>
              </w:rPr>
              <w:t>Housing quality i</w:t>
            </w: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ndex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6BBEB5D" w14:textId="022BF5BB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15 (0.051, 0.4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2414BFD" w14:textId="2A916B98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&lt;0.01</w:t>
            </w:r>
          </w:p>
        </w:tc>
      </w:tr>
      <w:tr w:rsidR="00310C55" w:rsidRPr="00310C55" w14:paraId="783C3105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435376CD" w14:textId="383F2720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Household </w:t>
            </w:r>
            <w:r>
              <w:rPr>
                <w:rFonts w:ascii="Palatino Linotype" w:hAnsi="Palatino Linotype" w:cs="Arial"/>
                <w:b w:val="0"/>
                <w:sz w:val="20"/>
                <w:szCs w:val="20"/>
              </w:rPr>
              <w:t>ownership i</w:t>
            </w: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ndex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4016897" w14:textId="66021C8A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93 (0.79, 1.0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5166C0D" w14:textId="7A0DB71E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36</w:t>
            </w:r>
          </w:p>
        </w:tc>
      </w:tr>
      <w:tr w:rsidR="00310C55" w:rsidRPr="00310C55" w14:paraId="654EADB0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79C4C8FC" w14:textId="7E209097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Marital statu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D5F525A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E70244" w14:textId="5E3587B2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55</w:t>
            </w:r>
          </w:p>
        </w:tc>
      </w:tr>
      <w:tr w:rsidR="00310C55" w:rsidRPr="00310C55" w14:paraId="12772466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331B176D" w14:textId="2818E5D3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Monogamou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15E78E8" w14:textId="04116F38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511AA0" w14:textId="2BE47AEE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10C55" w:rsidRPr="00310C55" w14:paraId="4D247454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35D29B7B" w14:textId="216D9259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Polygamous, first wif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BA39559" w14:textId="32B9F526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31 (0.81, 2.1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DA56519" w14:textId="110E1A1E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27</w:t>
            </w:r>
          </w:p>
        </w:tc>
      </w:tr>
      <w:tr w:rsidR="00310C55" w:rsidRPr="00310C55" w14:paraId="601EFD04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45D854B6" w14:textId="03941D41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Polygamous, </w:t>
            </w: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  <w:u w:val="single"/>
              </w:rPr>
              <w:t>&gt;</w:t>
            </w: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2</w:t>
            </w: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  <w:vertAlign w:val="superscript"/>
              </w:rPr>
              <w:t>nd</w:t>
            </w: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wif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36A41C" w14:textId="22FE87DA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05 (0.69, 1.5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427F6B" w14:textId="650CAF9D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3</w:t>
            </w:r>
          </w:p>
        </w:tc>
      </w:tr>
      <w:tr w:rsidR="00310C55" w:rsidRPr="00310C55" w14:paraId="5034A538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41A9E41B" w14:textId="1C2A3807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Ethnicity, maternal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DA0B0BC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A8D65F" w14:textId="3F45084A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12</w:t>
            </w:r>
          </w:p>
        </w:tc>
      </w:tr>
      <w:tr w:rsidR="00310C55" w:rsidRPr="00310C55" w14:paraId="73D6FD6F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7270DF03" w14:textId="4F125B80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Haus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F2879D0" w14:textId="58DA643F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D606FC" w14:textId="774CD027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10C55" w:rsidRPr="00310C55" w14:paraId="745FD05B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541C92EB" w14:textId="0E4D1EC3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Taureg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73D2CF7" w14:textId="5725EBBF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82 (1.01, 3.26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F2F9A4" w14:textId="1B820F4C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04</w:t>
            </w:r>
          </w:p>
        </w:tc>
      </w:tr>
      <w:tr w:rsidR="00310C55" w:rsidRPr="00310C55" w14:paraId="297A61C1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64DDA8E7" w14:textId="3FA1C979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Other (minority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6A5975C" w14:textId="64D1E94F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25 (0.56, 2.8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9AC7E69" w14:textId="6791959F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58</w:t>
            </w:r>
          </w:p>
        </w:tc>
      </w:tr>
      <w:tr w:rsidR="00310C55" w:rsidRPr="00310C55" w14:paraId="2B1C46E5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52EABE34" w14:textId="159DF277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Education, maternal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28FBC6A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3BFB16" w14:textId="5C15D8E3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3</w:t>
            </w:r>
          </w:p>
        </w:tc>
      </w:tr>
      <w:tr w:rsidR="00310C55" w:rsidRPr="00310C55" w14:paraId="06EB62F5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74B93306" w14:textId="3004B527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Non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FE76BE1" w14:textId="78E3424D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229CEF" w14:textId="611EE27A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10C55" w:rsidRPr="00310C55" w14:paraId="7ECC6A3C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0D6524F7" w14:textId="3FA66931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Koranic schooling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47D505" w14:textId="18BE42BB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92 (0.61, 1.4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C410FB" w14:textId="5612BCC6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71</w:t>
            </w:r>
          </w:p>
        </w:tc>
      </w:tr>
      <w:tr w:rsidR="00310C55" w:rsidRPr="00310C55" w14:paraId="63DBD26E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23146F8E" w14:textId="6E1E5656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Primary (1-6 y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2086091" w14:textId="27E0E4A7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1 (0.49, 1.3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6D8D8A" w14:textId="79B0A3A5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41</w:t>
            </w:r>
          </w:p>
        </w:tc>
      </w:tr>
      <w:tr w:rsidR="00310C55" w:rsidRPr="00310C55" w14:paraId="372C2625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3E16E8CE" w14:textId="1CE323C5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Secondary (7-14 y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FEE0061" w14:textId="0882EE00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09 (0.54, 2.1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8913F0A" w14:textId="21F12F9F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2</w:t>
            </w:r>
          </w:p>
        </w:tc>
      </w:tr>
      <w:tr w:rsidR="00310C55" w:rsidRPr="00310C55" w14:paraId="484E96FD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44E2846B" w14:textId="71EA1100" w:rsidR="00310C55" w:rsidRPr="00310C55" w:rsidRDefault="00310C55" w:rsidP="00310C55">
            <w:pPr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sz w:val="20"/>
                <w:szCs w:val="20"/>
              </w:rPr>
              <w:t xml:space="preserve">Obstetric </w:t>
            </w:r>
            <w:r>
              <w:rPr>
                <w:rFonts w:ascii="Palatino Linotype" w:hAnsi="Palatino Linotype" w:cs="Arial"/>
                <w:sz w:val="20"/>
                <w:szCs w:val="20"/>
              </w:rPr>
              <w:t>history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BA438C4" w14:textId="77777777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6228A27" w14:textId="77777777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10C55" w:rsidRPr="00310C55" w14:paraId="71C911DC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0A033577" w14:textId="77777777" w:rsidR="00310C55" w:rsidRPr="00310C55" w:rsidRDefault="00310C55" w:rsidP="00310C55">
            <w:pPr>
              <w:rPr>
                <w:rFonts w:ascii="Palatino Linotype" w:hAnsi="Palatino Linotype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Primigravid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8F47F91" w14:textId="2295C556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37 (0.82, 2.2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6CED63C" w14:textId="001FA23C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23</w:t>
            </w:r>
          </w:p>
        </w:tc>
      </w:tr>
      <w:tr w:rsidR="00310C55" w:rsidRPr="00310C55" w14:paraId="53994E67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6010A076" w14:textId="4D8F617C" w:rsidR="00310C55" w:rsidRPr="00310C55" w:rsidRDefault="00310C55" w:rsidP="00310C55">
            <w:pPr>
              <w:rPr>
                <w:rFonts w:ascii="Palatino Linotype" w:hAnsi="Palatino Linotype" w:cs="Times New Roman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Attended antenatal care in current pregnancy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489772" w14:textId="2BB4D764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0 (0.53, 1.2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E6C589" w14:textId="7841672A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28</w:t>
            </w:r>
          </w:p>
        </w:tc>
      </w:tr>
      <w:tr w:rsidR="00310C55" w:rsidRPr="00310C55" w14:paraId="50A152AC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1408CB86" w14:textId="69CCCA65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Result of last pregnancy,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0748E6D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88AEAA" w14:textId="119F3828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9</w:t>
            </w:r>
          </w:p>
        </w:tc>
      </w:tr>
      <w:tr w:rsidR="00310C55" w:rsidRPr="00310C55" w14:paraId="0F0F29EB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1A34E929" w14:textId="7167C5CE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Miscarriage, stillbirth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E19B43" w14:textId="35D7C858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22 (0.47, 3.16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C0E6395" w14:textId="2C46CB31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68</w:t>
            </w:r>
          </w:p>
        </w:tc>
      </w:tr>
      <w:tr w:rsidR="00310C55" w:rsidRPr="00310C55" w14:paraId="2E635E01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263C5CD2" w14:textId="351C6CF8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Live birth, child decease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4C1BDFA" w14:textId="322D963C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09 (0.60, 1.9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7A209EB" w14:textId="32EDED6B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77</w:t>
            </w:r>
          </w:p>
        </w:tc>
      </w:tr>
      <w:tr w:rsidR="00310C55" w:rsidRPr="00310C55" w14:paraId="36551788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7B535D08" w14:textId="1E8D26C2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Live birth, child living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824F91D" w14:textId="1E69CC87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D75AC05" w14:textId="5BD81E4C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10C55" w:rsidRPr="00310C55" w14:paraId="01C441F7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3B61A733" w14:textId="77777777" w:rsidR="00310C55" w:rsidRPr="00310C55" w:rsidRDefault="00310C55" w:rsidP="00310C55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sz w:val="20"/>
                <w:szCs w:val="20"/>
              </w:rPr>
              <w:t>Knowledge, attitudes and practic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B8647CC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97D3A18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10C55" w:rsidRPr="00310C55" w14:paraId="7016414C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61235CE5" w14:textId="52513007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IFA coverage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907813" w14:textId="0962AD78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69 (0.47, 1.0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15B4EDD" w14:textId="410A72F5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06</w:t>
            </w:r>
          </w:p>
        </w:tc>
      </w:tr>
      <w:tr w:rsidR="00310C55" w:rsidRPr="00310C55" w14:paraId="0FD34D5E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20D3E398" w14:textId="3D16D6E2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IFA adhere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93420B" w14:textId="13A5A6D8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2 (0.57, 1.1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7595C78" w14:textId="1853DE33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28</w:t>
            </w:r>
          </w:p>
        </w:tc>
      </w:tr>
      <w:tr w:rsidR="00310C55" w:rsidRPr="00310C55" w14:paraId="41F1B2C6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384BCA0B" w14:textId="5ED411A7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Utilization of bedne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2E00EC1" w14:textId="77D6AD3A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96 (0.63, 1.4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8A2FD4C" w14:textId="206741A7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7</w:t>
            </w:r>
          </w:p>
        </w:tc>
      </w:tr>
      <w:tr w:rsidR="00310C55" w:rsidRPr="00310C55" w14:paraId="72B55C0E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70642A39" w14:textId="3B84A4D8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Quantity of food consumed during pregnancy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98874CC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F59198" w14:textId="380C08A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37</w:t>
            </w:r>
          </w:p>
        </w:tc>
      </w:tr>
      <w:tr w:rsidR="00310C55" w:rsidRPr="00310C55" w14:paraId="6C3847F3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719DD2E2" w14:textId="6A30EB70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Incre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EB00B75" w14:textId="40B4B0D4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79 (0.49, 1.2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2B45BF3" w14:textId="6EF09DC3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35</w:t>
            </w:r>
          </w:p>
        </w:tc>
      </w:tr>
      <w:tr w:rsidR="00310C55" w:rsidRPr="00310C55" w14:paraId="4A103179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141F85C4" w14:textId="3389C826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Decre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85B7A4F" w14:textId="1FE13F7F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08 (.72, 1.6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6FF4D5" w14:textId="1F4DB624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71</w:t>
            </w:r>
          </w:p>
        </w:tc>
      </w:tr>
      <w:tr w:rsidR="00310C55" w:rsidRPr="00310C55" w14:paraId="62E541D0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64F613ED" w14:textId="47D02183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Sam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6748E9" w14:textId="462F1DE9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864ED02" w14:textId="189B5641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10C55" w:rsidRPr="00310C55" w14:paraId="25A76BF6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32996A17" w14:textId="647FFBAE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Number of meals per day consumed during pregnancy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431344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F46C7CF" w14:textId="2A6C61E0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26</w:t>
            </w:r>
          </w:p>
        </w:tc>
      </w:tr>
      <w:tr w:rsidR="00310C55" w:rsidRPr="00310C55" w14:paraId="5B21B456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5030D2A3" w14:textId="1CF48368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Incre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0DA355" w14:textId="1CE7220C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74 (0.46, 1.2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3FF834" w14:textId="07AEBDD6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24</w:t>
            </w:r>
          </w:p>
        </w:tc>
      </w:tr>
      <w:tr w:rsidR="00310C55" w:rsidRPr="00310C55" w14:paraId="0120058D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5749BFE8" w14:textId="6B61FCCD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lastRenderedPageBreak/>
              <w:t xml:space="preserve">     Decre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3540A7D" w14:textId="6A11E60C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1.10 (0.75, 1.5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2323C5" w14:textId="55B5618E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63</w:t>
            </w:r>
          </w:p>
        </w:tc>
      </w:tr>
      <w:tr w:rsidR="00310C55" w:rsidRPr="00310C55" w14:paraId="3E1D7877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7583C1F3" w14:textId="292C4461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    Sam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AB4763F" w14:textId="372B0014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29292D" w14:textId="77777777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10C55" w:rsidRPr="00310C55" w14:paraId="315537A2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22E572C4" w14:textId="3313CE9E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Adequate minimum dietary diversity – women (MDD-W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35C83EA" w14:textId="07A2ED43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70 (0.46, 1.0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3D82AB" w14:textId="3C4B1572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11</w:t>
            </w:r>
          </w:p>
        </w:tc>
      </w:tr>
      <w:tr w:rsidR="00310C55" w:rsidRPr="00310C55" w14:paraId="31DB9EF0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2D440B6F" w14:textId="18130E6E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Consumed Vitamin A rich foods in past 24 hou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0EA421F" w14:textId="66E86116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8 (0.54, 1.4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5F79EF0" w14:textId="5B9DA50E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62</w:t>
            </w:r>
          </w:p>
        </w:tc>
      </w:tr>
      <w:tr w:rsidR="00310C55" w:rsidRPr="00310C55" w14:paraId="1E873E93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516D371A" w14:textId="5A732CD1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Consumed animal source foods in past 24 hou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ED7B712" w14:textId="4F1A624F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4 (0.59, 1.2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971F82" w14:textId="6F64444C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34</w:t>
            </w:r>
          </w:p>
        </w:tc>
      </w:tr>
      <w:tr w:rsidR="00310C55" w:rsidRPr="00310C55" w14:paraId="718DE596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45785303" w14:textId="4DDA57D7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Consumed clay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BCF05B3" w14:textId="7F51C191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4.88 (2.47, 9.66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1A73AE" w14:textId="635E51A0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&lt;0.01</w:t>
            </w:r>
          </w:p>
        </w:tc>
      </w:tr>
      <w:tr w:rsidR="00310C55" w:rsidRPr="00310C55" w14:paraId="41A80307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6BAD9D9B" w14:textId="337EC86C" w:rsidR="00310C55" w:rsidRPr="00310C55" w:rsidRDefault="00310C55" w:rsidP="00310C55">
            <w:pPr>
              <w:rPr>
                <w:rFonts w:ascii="Palatino Linotype" w:hAnsi="Palatino Linotype" w:cs="Arial"/>
                <w:i/>
                <w:color w:val="000000" w:themeColor="text1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sz w:val="20"/>
                <w:szCs w:val="20"/>
              </w:rPr>
              <w:t xml:space="preserve">Nutritional </w:t>
            </w:r>
            <w:r>
              <w:rPr>
                <w:rFonts w:ascii="Palatino Linotype" w:hAnsi="Palatino Linotype" w:cs="Arial"/>
                <w:sz w:val="20"/>
                <w:szCs w:val="20"/>
              </w:rPr>
              <w:t>and health s</w:t>
            </w:r>
            <w:r w:rsidRPr="00310C55">
              <w:rPr>
                <w:rFonts w:ascii="Palatino Linotype" w:hAnsi="Palatino Linotype" w:cs="Arial"/>
                <w:sz w:val="20"/>
                <w:szCs w:val="20"/>
              </w:rPr>
              <w:t>tatu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2C8050D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E76855C" w14:textId="77777777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10C55" w:rsidRPr="00310C55" w14:paraId="4D9AB1E0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65890C11" w14:textId="18F94D88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Mid-upper arm circumference (MUAC; cm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EE1F841" w14:textId="7B36E3B2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93 (0.87, 0.9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FD9DEC" w14:textId="79CC700D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03</w:t>
            </w:r>
          </w:p>
        </w:tc>
      </w:tr>
      <w:tr w:rsidR="00310C55" w:rsidRPr="00310C55" w14:paraId="7FA85C53" w14:textId="77777777" w:rsidTr="00F30DC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  <w:bottom w:val="nil"/>
            </w:tcBorders>
          </w:tcPr>
          <w:p w14:paraId="42A6CE65" w14:textId="77777777" w:rsidR="00310C55" w:rsidRPr="00310C55" w:rsidRDefault="00310C55" w:rsidP="00310C55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Gestational weight gain (kg/wk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BBB288A" w14:textId="32F3A15A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82 (0.58, 1.1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0EF97E" w14:textId="7B84081D" w:rsidR="00310C55" w:rsidRPr="00310C55" w:rsidRDefault="00310C55" w:rsidP="0031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0.28</w:t>
            </w:r>
          </w:p>
        </w:tc>
      </w:tr>
      <w:tr w:rsidR="00310C55" w:rsidRPr="00310C55" w14:paraId="2AA9A646" w14:textId="77777777" w:rsidTr="00F3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nil"/>
            </w:tcBorders>
          </w:tcPr>
          <w:p w14:paraId="78EAD815" w14:textId="136CA1FB" w:rsidR="00310C55" w:rsidRPr="00310C55" w:rsidRDefault="00310C55" w:rsidP="00550A33">
            <w:pPr>
              <w:rPr>
                <w:rFonts w:ascii="Palatino Linotype" w:hAnsi="Palatino Linotype" w:cs="Arial"/>
                <w:b w:val="0"/>
                <w:sz w:val="20"/>
                <w:szCs w:val="20"/>
              </w:rPr>
            </w:pPr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>Evidence of malaria antigenemia (</w:t>
            </w:r>
            <w:r w:rsidR="00550A33">
              <w:rPr>
                <w:rFonts w:ascii="Palatino Linotype" w:hAnsi="Palatino Linotype" w:cs="Arial"/>
                <w:b w:val="0"/>
                <w:sz w:val="20"/>
                <w:szCs w:val="20"/>
              </w:rPr>
              <w:t>elevated</w:t>
            </w:r>
            <w:bookmarkStart w:id="0" w:name="_GoBack"/>
            <w:bookmarkEnd w:id="0"/>
            <w:r w:rsidRPr="00310C55">
              <w:rPr>
                <w:rFonts w:ascii="Palatino Linotype" w:hAnsi="Palatino Linotype" w:cs="Arial"/>
                <w:b w:val="0"/>
                <w:sz w:val="20"/>
                <w:szCs w:val="20"/>
              </w:rPr>
              <w:t xml:space="preserve"> HRP2)</w:t>
            </w:r>
          </w:p>
        </w:tc>
        <w:tc>
          <w:tcPr>
            <w:tcW w:w="1710" w:type="dxa"/>
            <w:tcBorders>
              <w:top w:val="nil"/>
            </w:tcBorders>
          </w:tcPr>
          <w:p w14:paraId="33B5D554" w14:textId="1A19BB78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2.06 (1.24, 3.42)</w:t>
            </w:r>
          </w:p>
        </w:tc>
        <w:tc>
          <w:tcPr>
            <w:tcW w:w="900" w:type="dxa"/>
            <w:tcBorders>
              <w:top w:val="nil"/>
            </w:tcBorders>
          </w:tcPr>
          <w:p w14:paraId="61C5D660" w14:textId="6839A410" w:rsidR="00310C55" w:rsidRPr="00310C55" w:rsidRDefault="00310C55" w:rsidP="0031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0C55">
              <w:rPr>
                <w:rFonts w:ascii="Palatino Linotype" w:hAnsi="Palatino Linotype" w:cs="Times New Roman"/>
                <w:sz w:val="20"/>
                <w:szCs w:val="20"/>
              </w:rPr>
              <w:t>&lt;0.01</w:t>
            </w:r>
          </w:p>
        </w:tc>
      </w:tr>
    </w:tbl>
    <w:p w14:paraId="20B4EC1A" w14:textId="77777777" w:rsidR="00524D46" w:rsidRPr="00310C55" w:rsidRDefault="00524D46" w:rsidP="00524D46">
      <w:pPr>
        <w:rPr>
          <w:rFonts w:ascii="Palatino Linotype" w:hAnsi="Palatino Linotype"/>
          <w:sz w:val="20"/>
          <w:szCs w:val="20"/>
        </w:rPr>
      </w:pPr>
    </w:p>
    <w:p w14:paraId="4051F6E2" w14:textId="77777777" w:rsidR="00524D46" w:rsidRPr="00310C55" w:rsidRDefault="00524D46" w:rsidP="00524D46">
      <w:pPr>
        <w:rPr>
          <w:rFonts w:ascii="Palatino Linotype" w:hAnsi="Palatino Linotype"/>
          <w:sz w:val="20"/>
          <w:szCs w:val="20"/>
        </w:rPr>
      </w:pPr>
    </w:p>
    <w:p w14:paraId="75A7E31A" w14:textId="77777777" w:rsidR="00524D46" w:rsidRPr="00310C55" w:rsidRDefault="00524D46" w:rsidP="00524D46">
      <w:pPr>
        <w:rPr>
          <w:rFonts w:ascii="Palatino Linotype" w:hAnsi="Palatino Linotype"/>
          <w:sz w:val="20"/>
          <w:szCs w:val="20"/>
        </w:rPr>
      </w:pPr>
    </w:p>
    <w:p w14:paraId="601DB5C1" w14:textId="44C0500F" w:rsidR="00524D46" w:rsidRPr="00310C55" w:rsidRDefault="00524D46" w:rsidP="00524D46">
      <w:pPr>
        <w:rPr>
          <w:rFonts w:ascii="Palatino Linotype" w:hAnsi="Palatino Linotype"/>
          <w:sz w:val="20"/>
          <w:szCs w:val="20"/>
        </w:rPr>
      </w:pPr>
    </w:p>
    <w:p w14:paraId="20CC33C8" w14:textId="54EB3B73" w:rsidR="00234730" w:rsidRPr="00310C55" w:rsidRDefault="00524D46" w:rsidP="00524D46">
      <w:pPr>
        <w:tabs>
          <w:tab w:val="left" w:pos="1035"/>
        </w:tabs>
        <w:rPr>
          <w:rFonts w:ascii="Palatino Linotype" w:hAnsi="Palatino Linotype"/>
          <w:sz w:val="20"/>
          <w:szCs w:val="20"/>
        </w:rPr>
      </w:pPr>
      <w:r w:rsidRPr="00310C55">
        <w:rPr>
          <w:rFonts w:ascii="Palatino Linotype" w:hAnsi="Palatino Linotype"/>
          <w:sz w:val="20"/>
          <w:szCs w:val="20"/>
        </w:rPr>
        <w:tab/>
      </w:r>
    </w:p>
    <w:p w14:paraId="51396E4F" w14:textId="77777777" w:rsidR="009103E5" w:rsidRPr="00310C55" w:rsidRDefault="009103E5" w:rsidP="00524D46">
      <w:pPr>
        <w:tabs>
          <w:tab w:val="left" w:pos="1035"/>
        </w:tabs>
        <w:rPr>
          <w:rFonts w:ascii="Palatino Linotype" w:hAnsi="Palatino Linotype"/>
          <w:sz w:val="20"/>
          <w:szCs w:val="20"/>
        </w:rPr>
      </w:pPr>
    </w:p>
    <w:p w14:paraId="2349A80A" w14:textId="77777777" w:rsidR="009103E5" w:rsidRPr="00310C55" w:rsidRDefault="009103E5" w:rsidP="00524D46">
      <w:pPr>
        <w:tabs>
          <w:tab w:val="left" w:pos="1035"/>
        </w:tabs>
        <w:rPr>
          <w:rFonts w:ascii="Palatino Linotype" w:hAnsi="Palatino Linotype"/>
          <w:sz w:val="20"/>
          <w:szCs w:val="20"/>
        </w:rPr>
      </w:pPr>
    </w:p>
    <w:p w14:paraId="5BC04B37" w14:textId="77777777" w:rsidR="009103E5" w:rsidRPr="00310C55" w:rsidRDefault="009103E5" w:rsidP="00524D46">
      <w:pPr>
        <w:tabs>
          <w:tab w:val="left" w:pos="1035"/>
        </w:tabs>
        <w:rPr>
          <w:rFonts w:ascii="Palatino Linotype" w:hAnsi="Palatino Linotype"/>
          <w:sz w:val="20"/>
          <w:szCs w:val="20"/>
        </w:rPr>
      </w:pPr>
    </w:p>
    <w:p w14:paraId="7B127709" w14:textId="77777777" w:rsidR="009103E5" w:rsidRPr="00310C55" w:rsidRDefault="009103E5" w:rsidP="00524D46">
      <w:pPr>
        <w:tabs>
          <w:tab w:val="left" w:pos="1035"/>
        </w:tabs>
        <w:rPr>
          <w:rFonts w:ascii="Palatino Linotype" w:hAnsi="Palatino Linotype"/>
          <w:sz w:val="20"/>
          <w:szCs w:val="20"/>
        </w:rPr>
      </w:pPr>
    </w:p>
    <w:p w14:paraId="0E6D905B" w14:textId="77777777" w:rsidR="009103E5" w:rsidRPr="00310C55" w:rsidRDefault="009103E5" w:rsidP="00524D46">
      <w:pPr>
        <w:tabs>
          <w:tab w:val="left" w:pos="1035"/>
        </w:tabs>
        <w:rPr>
          <w:rFonts w:ascii="Palatino Linotype" w:hAnsi="Palatino Linotype"/>
          <w:sz w:val="20"/>
          <w:szCs w:val="20"/>
        </w:rPr>
      </w:pPr>
    </w:p>
    <w:p w14:paraId="1C479EBF" w14:textId="77777777" w:rsidR="009103E5" w:rsidRPr="00310C55" w:rsidRDefault="009103E5" w:rsidP="00524D46">
      <w:pPr>
        <w:tabs>
          <w:tab w:val="left" w:pos="1035"/>
        </w:tabs>
        <w:rPr>
          <w:rFonts w:ascii="Palatino Linotype" w:hAnsi="Palatino Linotype"/>
          <w:sz w:val="20"/>
          <w:szCs w:val="20"/>
        </w:rPr>
      </w:pPr>
    </w:p>
    <w:p w14:paraId="73DB0BE3" w14:textId="77777777" w:rsidR="009103E5" w:rsidRPr="00310C55" w:rsidRDefault="009103E5" w:rsidP="00524D46">
      <w:pPr>
        <w:tabs>
          <w:tab w:val="left" w:pos="1035"/>
        </w:tabs>
        <w:rPr>
          <w:rFonts w:ascii="Palatino Linotype" w:hAnsi="Palatino Linotype"/>
          <w:sz w:val="20"/>
          <w:szCs w:val="20"/>
        </w:rPr>
      </w:pPr>
    </w:p>
    <w:p w14:paraId="356403E5" w14:textId="18F9A74E" w:rsidR="009103E5" w:rsidRPr="00310C55" w:rsidRDefault="009103E5" w:rsidP="00524D46">
      <w:pPr>
        <w:tabs>
          <w:tab w:val="left" w:pos="1035"/>
        </w:tabs>
        <w:rPr>
          <w:rFonts w:ascii="Palatino Linotype" w:hAnsi="Palatino Linotype"/>
          <w:sz w:val="16"/>
          <w:szCs w:val="16"/>
        </w:rPr>
      </w:pPr>
      <w:r w:rsidRPr="00310C55">
        <w:rPr>
          <w:rFonts w:ascii="Palatino Linotype" w:hAnsi="Palatino Linotype"/>
          <w:sz w:val="16"/>
          <w:szCs w:val="16"/>
          <w:vertAlign w:val="superscript"/>
        </w:rPr>
        <w:t>1</w:t>
      </w:r>
      <w:r w:rsidRPr="00310C55">
        <w:rPr>
          <w:rFonts w:ascii="Palatino Linotype" w:hAnsi="Palatino Linotype"/>
          <w:sz w:val="16"/>
          <w:szCs w:val="16"/>
        </w:rPr>
        <w:t xml:space="preserve"> Multiple micronutrient deficiency was calculated for each woman as the sum total number of micronutrients [iron (ferritin and/or sTfR), zinc, vitamin A (RBP), B</w:t>
      </w:r>
      <w:r w:rsidRPr="00310C55">
        <w:rPr>
          <w:rFonts w:ascii="Palatino Linotype" w:hAnsi="Palatino Linotype"/>
          <w:sz w:val="16"/>
          <w:szCs w:val="16"/>
          <w:vertAlign w:val="subscript"/>
        </w:rPr>
        <w:t>12</w:t>
      </w:r>
      <w:r w:rsidRPr="00310C55">
        <w:rPr>
          <w:rFonts w:ascii="Palatino Linotype" w:hAnsi="Palatino Linotype"/>
          <w:sz w:val="16"/>
          <w:szCs w:val="16"/>
        </w:rPr>
        <w:t xml:space="preserve"> and/or folate] for which she was categorized as deficient (range = 0-5). HFIAS, household food insecurity access score; HRP2, histidine rich protein II; IFA, iron and folic acid supplement; MDD-W, minimum dietary diversity, women; MUAC, mid uppe</w:t>
      </w:r>
      <w:r w:rsidR="0005357A" w:rsidRPr="00310C55">
        <w:rPr>
          <w:rFonts w:ascii="Palatino Linotype" w:hAnsi="Palatino Linotype"/>
          <w:sz w:val="16"/>
          <w:szCs w:val="16"/>
        </w:rPr>
        <w:t xml:space="preserve">r arm circumference; </w:t>
      </w:r>
      <w:r w:rsidR="0005357A" w:rsidRPr="00310C55">
        <w:rPr>
          <w:rFonts w:ascii="Palatino Linotype" w:hAnsi="Palatino Linotype" w:cs="Arial"/>
          <w:sz w:val="16"/>
          <w:szCs w:val="16"/>
          <w:vertAlign w:val="superscript"/>
        </w:rPr>
        <w:t>2</w:t>
      </w:r>
      <w:r w:rsidR="0005357A" w:rsidRPr="00310C55">
        <w:rPr>
          <w:rFonts w:ascii="Palatino Linotype" w:hAnsi="Palatino Linotype" w:cs="Arial"/>
          <w:sz w:val="16"/>
          <w:szCs w:val="16"/>
        </w:rPr>
        <w:t>Data exclude participants in first trimester, n = 1</w:t>
      </w:r>
    </w:p>
    <w:sectPr w:rsidR="009103E5" w:rsidRPr="00310C55" w:rsidSect="00A43066">
      <w:headerReference w:type="default" r:id="rId8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7F78B" w14:textId="77777777" w:rsidR="00DD58A0" w:rsidRDefault="00DD58A0" w:rsidP="007037C8">
      <w:r>
        <w:separator/>
      </w:r>
    </w:p>
  </w:endnote>
  <w:endnote w:type="continuationSeparator" w:id="0">
    <w:p w14:paraId="23910EAE" w14:textId="77777777" w:rsidR="00DD58A0" w:rsidRDefault="00DD58A0" w:rsidP="00703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C6B77B" w14:textId="77777777" w:rsidR="00DD58A0" w:rsidRDefault="00DD58A0" w:rsidP="007037C8">
      <w:r>
        <w:separator/>
      </w:r>
    </w:p>
  </w:footnote>
  <w:footnote w:type="continuationSeparator" w:id="0">
    <w:p w14:paraId="23FE40FA" w14:textId="77777777" w:rsidR="00DD58A0" w:rsidRDefault="00DD58A0" w:rsidP="007037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DEAF2F" w14:textId="470E2B56" w:rsidR="00424593" w:rsidRPr="003677E1" w:rsidRDefault="00424593" w:rsidP="00424593">
    <w:pPr>
      <w:spacing w:line="480" w:lineRule="auto"/>
      <w:rPr>
        <w:rFonts w:ascii="Times New Roman" w:hAnsi="Times New Roman" w:cs="Times New Roman"/>
        <w:vertAlign w:val="superscript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15012D"/>
    <w:multiLevelType w:val="hybridMultilevel"/>
    <w:tmpl w:val="A8B47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B67"/>
    <w:rsid w:val="00011D92"/>
    <w:rsid w:val="00027CD5"/>
    <w:rsid w:val="0005357A"/>
    <w:rsid w:val="00053C4B"/>
    <w:rsid w:val="000636E7"/>
    <w:rsid w:val="00082798"/>
    <w:rsid w:val="000B1E37"/>
    <w:rsid w:val="000B2A2B"/>
    <w:rsid w:val="000C0E4B"/>
    <w:rsid w:val="000D2C70"/>
    <w:rsid w:val="0010258F"/>
    <w:rsid w:val="00122394"/>
    <w:rsid w:val="00134FB9"/>
    <w:rsid w:val="00162D55"/>
    <w:rsid w:val="001748E0"/>
    <w:rsid w:val="001C60CB"/>
    <w:rsid w:val="001D0DC2"/>
    <w:rsid w:val="001D1B67"/>
    <w:rsid w:val="00234530"/>
    <w:rsid w:val="00234730"/>
    <w:rsid w:val="00257291"/>
    <w:rsid w:val="0026216E"/>
    <w:rsid w:val="00281CE1"/>
    <w:rsid w:val="002938CC"/>
    <w:rsid w:val="002A0171"/>
    <w:rsid w:val="002A0D91"/>
    <w:rsid w:val="002A349A"/>
    <w:rsid w:val="002B3EBE"/>
    <w:rsid w:val="002B5049"/>
    <w:rsid w:val="002C1583"/>
    <w:rsid w:val="00310C55"/>
    <w:rsid w:val="00321167"/>
    <w:rsid w:val="003427F2"/>
    <w:rsid w:val="0035424C"/>
    <w:rsid w:val="0038749F"/>
    <w:rsid w:val="00387F83"/>
    <w:rsid w:val="003C18DA"/>
    <w:rsid w:val="003C540E"/>
    <w:rsid w:val="003C7832"/>
    <w:rsid w:val="004067D3"/>
    <w:rsid w:val="00410C40"/>
    <w:rsid w:val="00411037"/>
    <w:rsid w:val="00416BE7"/>
    <w:rsid w:val="00424593"/>
    <w:rsid w:val="00426E3B"/>
    <w:rsid w:val="0044353D"/>
    <w:rsid w:val="00465369"/>
    <w:rsid w:val="00493053"/>
    <w:rsid w:val="00496BED"/>
    <w:rsid w:val="004A12B3"/>
    <w:rsid w:val="004A41B8"/>
    <w:rsid w:val="004C196C"/>
    <w:rsid w:val="004D06DA"/>
    <w:rsid w:val="004D154E"/>
    <w:rsid w:val="004D6181"/>
    <w:rsid w:val="004F1099"/>
    <w:rsid w:val="004F24A2"/>
    <w:rsid w:val="00502AA9"/>
    <w:rsid w:val="0051488E"/>
    <w:rsid w:val="00524D46"/>
    <w:rsid w:val="00550A33"/>
    <w:rsid w:val="00573891"/>
    <w:rsid w:val="005979D6"/>
    <w:rsid w:val="005A49ED"/>
    <w:rsid w:val="005C1F3B"/>
    <w:rsid w:val="005E3DA6"/>
    <w:rsid w:val="005E5C6C"/>
    <w:rsid w:val="00610355"/>
    <w:rsid w:val="00613E75"/>
    <w:rsid w:val="00616317"/>
    <w:rsid w:val="006166B0"/>
    <w:rsid w:val="00677525"/>
    <w:rsid w:val="00684826"/>
    <w:rsid w:val="006913C9"/>
    <w:rsid w:val="00697526"/>
    <w:rsid w:val="006A6517"/>
    <w:rsid w:val="006B5D74"/>
    <w:rsid w:val="007037C8"/>
    <w:rsid w:val="007041A8"/>
    <w:rsid w:val="007104BC"/>
    <w:rsid w:val="00720357"/>
    <w:rsid w:val="00734E27"/>
    <w:rsid w:val="00742AFD"/>
    <w:rsid w:val="0074629E"/>
    <w:rsid w:val="007633FC"/>
    <w:rsid w:val="00765F93"/>
    <w:rsid w:val="00772B68"/>
    <w:rsid w:val="007B502C"/>
    <w:rsid w:val="007E1F81"/>
    <w:rsid w:val="007E79A8"/>
    <w:rsid w:val="00801458"/>
    <w:rsid w:val="00836599"/>
    <w:rsid w:val="00843112"/>
    <w:rsid w:val="00864F73"/>
    <w:rsid w:val="00876845"/>
    <w:rsid w:val="00896514"/>
    <w:rsid w:val="008B2D57"/>
    <w:rsid w:val="008B4192"/>
    <w:rsid w:val="008D74A4"/>
    <w:rsid w:val="008E13A0"/>
    <w:rsid w:val="009076DB"/>
    <w:rsid w:val="009103E5"/>
    <w:rsid w:val="00935372"/>
    <w:rsid w:val="00955DD7"/>
    <w:rsid w:val="0095634D"/>
    <w:rsid w:val="00973788"/>
    <w:rsid w:val="0099334C"/>
    <w:rsid w:val="009A7D4F"/>
    <w:rsid w:val="009F028E"/>
    <w:rsid w:val="009F2F9B"/>
    <w:rsid w:val="009F7135"/>
    <w:rsid w:val="00A17FB0"/>
    <w:rsid w:val="00A2602C"/>
    <w:rsid w:val="00A35751"/>
    <w:rsid w:val="00A43066"/>
    <w:rsid w:val="00A56D72"/>
    <w:rsid w:val="00A968ED"/>
    <w:rsid w:val="00A97913"/>
    <w:rsid w:val="00AA5C9C"/>
    <w:rsid w:val="00AC37B5"/>
    <w:rsid w:val="00AC404E"/>
    <w:rsid w:val="00AC46D4"/>
    <w:rsid w:val="00AE5203"/>
    <w:rsid w:val="00B053AF"/>
    <w:rsid w:val="00B330FF"/>
    <w:rsid w:val="00B56D8E"/>
    <w:rsid w:val="00B578F5"/>
    <w:rsid w:val="00B62EFD"/>
    <w:rsid w:val="00B7232D"/>
    <w:rsid w:val="00B877EE"/>
    <w:rsid w:val="00BA1E17"/>
    <w:rsid w:val="00BC0BA3"/>
    <w:rsid w:val="00BD4C43"/>
    <w:rsid w:val="00BD6063"/>
    <w:rsid w:val="00BD782B"/>
    <w:rsid w:val="00BE61AF"/>
    <w:rsid w:val="00BF23E8"/>
    <w:rsid w:val="00C246FD"/>
    <w:rsid w:val="00C51C73"/>
    <w:rsid w:val="00C52816"/>
    <w:rsid w:val="00C575D0"/>
    <w:rsid w:val="00C64B35"/>
    <w:rsid w:val="00C66A22"/>
    <w:rsid w:val="00C836EF"/>
    <w:rsid w:val="00CA182C"/>
    <w:rsid w:val="00CB1575"/>
    <w:rsid w:val="00CD026C"/>
    <w:rsid w:val="00CE5A57"/>
    <w:rsid w:val="00D168E2"/>
    <w:rsid w:val="00D41B1C"/>
    <w:rsid w:val="00D95F7F"/>
    <w:rsid w:val="00DB656C"/>
    <w:rsid w:val="00DC7026"/>
    <w:rsid w:val="00DD58A0"/>
    <w:rsid w:val="00DE20F1"/>
    <w:rsid w:val="00DF46C4"/>
    <w:rsid w:val="00DF4CEC"/>
    <w:rsid w:val="00DF5A95"/>
    <w:rsid w:val="00E03889"/>
    <w:rsid w:val="00E6051B"/>
    <w:rsid w:val="00EC27F0"/>
    <w:rsid w:val="00EC6B7D"/>
    <w:rsid w:val="00EF445E"/>
    <w:rsid w:val="00F10290"/>
    <w:rsid w:val="00F14EAC"/>
    <w:rsid w:val="00F30DC0"/>
    <w:rsid w:val="00F4201C"/>
    <w:rsid w:val="00F60FBC"/>
    <w:rsid w:val="00F71203"/>
    <w:rsid w:val="00F72478"/>
    <w:rsid w:val="00FB4310"/>
    <w:rsid w:val="00FB504F"/>
    <w:rsid w:val="00FD6709"/>
    <w:rsid w:val="00FF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B07703D"/>
  <w15:chartTrackingRefBased/>
  <w15:docId w15:val="{0B55F315-31C0-4D32-9E4A-1513CBEAB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B6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B6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0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C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C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C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C4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37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37C8"/>
  </w:style>
  <w:style w:type="paragraph" w:styleId="Footer">
    <w:name w:val="footer"/>
    <w:basedOn w:val="Normal"/>
    <w:link w:val="FooterChar"/>
    <w:uiPriority w:val="99"/>
    <w:unhideWhenUsed/>
    <w:rsid w:val="007037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7C8"/>
  </w:style>
  <w:style w:type="paragraph" w:styleId="ListParagraph">
    <w:name w:val="List Paragraph"/>
    <w:basedOn w:val="Normal"/>
    <w:uiPriority w:val="34"/>
    <w:qFormat/>
    <w:rsid w:val="002938CC"/>
    <w:pPr>
      <w:ind w:left="720"/>
      <w:contextualSpacing/>
    </w:pPr>
  </w:style>
  <w:style w:type="table" w:styleId="PlainTable4">
    <w:name w:val="Plain Table 4"/>
    <w:basedOn w:val="TableNormal"/>
    <w:uiPriority w:val="44"/>
    <w:rsid w:val="00F30D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30D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09D98-C8FE-47B7-9222-D5E1BB3C3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74</Characters>
  <Application>Microsoft Office Word</Application>
  <DocSecurity>0</DocSecurity>
  <Lines>9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4</cp:revision>
  <dcterms:created xsi:type="dcterms:W3CDTF">2017-04-11T22:59:00Z</dcterms:created>
  <dcterms:modified xsi:type="dcterms:W3CDTF">2017-04-24T18:15:00Z</dcterms:modified>
</cp:coreProperties>
</file>